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6"/>
        <w:gridCol w:w="1046"/>
        <w:gridCol w:w="1046"/>
        <w:gridCol w:w="1307"/>
        <w:gridCol w:w="1216"/>
        <w:gridCol w:w="1046"/>
        <w:gridCol w:w="1046"/>
      </w:tblGrid>
      <w:tr w:rsidR="00647363" w:rsidRPr="00647363" w:rsidTr="00647363">
        <w:trPr>
          <w:trHeight w:val="104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t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te Well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1216" w:type="dxa"/>
            <w:shd w:val="clear" w:color="auto" w:fill="auto"/>
            <w:textDirection w:val="btLr"/>
            <w:vAlign w:val="bottom"/>
            <w:hideMark/>
          </w:tcPr>
          <w:p w:rsidR="00647363" w:rsidRPr="00647363" w:rsidRDefault="00647363" w:rsidP="00647363">
            <w:pPr>
              <w:jc w:val="center"/>
              <w:rPr>
                <w:rFonts w:ascii="MS Sans Serif" w:eastAsia="Times New Roman" w:hAnsi="MS Sans Serif" w:cs="Calibri"/>
                <w:sz w:val="16"/>
                <w:szCs w:val="16"/>
              </w:rPr>
            </w:pPr>
            <w:r w:rsidRPr="00647363">
              <w:rPr>
                <w:rFonts w:ascii="MS Sans Serif" w:eastAsia="Times New Roman" w:hAnsi="MS Sans Serif" w:cs="Calibri"/>
                <w:sz w:val="16"/>
                <w:szCs w:val="16"/>
              </w:rPr>
              <w:t>Day</w:t>
            </w:r>
            <w:bookmarkStart w:id="0" w:name="_GoBack"/>
            <w:bookmarkEnd w:id="0"/>
            <w:r w:rsidRPr="00647363">
              <w:rPr>
                <w:rFonts w:ascii="MS Sans Serif" w:eastAsia="Times New Roman" w:hAnsi="MS Sans Serif" w:cs="Calibri"/>
                <w:sz w:val="16"/>
                <w:szCs w:val="16"/>
              </w:rPr>
              <w:t xml:space="preserve"> 10 Phenotype rating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dex</w:t>
            </w:r>
          </w:p>
        </w:tc>
      </w:tr>
      <w:tr w:rsidR="00647363" w:rsidRPr="00647363" w:rsidTr="00647363">
        <w:trPr>
          <w:trHeight w:val="32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5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AGC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6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AAC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6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ATCG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7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GAAG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7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TAG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7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TCAG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7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TGTT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8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ATCC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8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CATCG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8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CG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8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CAGG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8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GTG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9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CACA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9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CGTC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9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CTG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9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GACA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0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TTG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0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GCT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0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TCAC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0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TCCT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1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GAGT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1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TTC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1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GAT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1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TCAA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2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ACTGT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2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ACG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2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CCTG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3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ACT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3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TAAC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3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AAG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3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ATGT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3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TCTA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4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GTGAT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4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GT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5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GAG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5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TG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5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TCGG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5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GAAC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5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CACC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6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AC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7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CTGA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8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CAG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8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CC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8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CAT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9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AGA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9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GCTT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9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CCAT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9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GATT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9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GATCTG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9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GC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GAC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0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AAT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0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TGCG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0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GTGG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0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GCTA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0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AAGG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GCCT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1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TCC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1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TGG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2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GAGC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2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ACGC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2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CACG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2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AGCG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3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CAG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3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GAACG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4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GCTC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4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CTTC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4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GGCA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4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CGT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4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CG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GACAAG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5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CAGT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5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TACAAG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6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GTAT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6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GCGT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7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TCT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7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CTGT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7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AGA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7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GGC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7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TTA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7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CAAGT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8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ATG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8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ACC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8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CTAG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8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GTTC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GAC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GGA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TGAA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TGGT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AGTC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0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AGTT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0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CTG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0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GGAT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0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TCCG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CCTT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1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CAAG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 family progenit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1</w:t>
            </w:r>
          </w:p>
        </w:tc>
        <w:tc>
          <w:tcPr>
            <w:tcW w:w="1307" w:type="dxa"/>
            <w:shd w:val="clear" w:color="000000" w:fill="FFFF00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BH Fam 1 </w:t>
            </w:r>
            <w:r w:rsidRPr="006473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♂ = from BI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AGC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AAC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ATCG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GAAG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TAG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TCAG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TGTT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ATCC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CATCG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 family progenit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2</w:t>
            </w:r>
          </w:p>
        </w:tc>
        <w:tc>
          <w:tcPr>
            <w:tcW w:w="1307" w:type="dxa"/>
            <w:shd w:val="clear" w:color="000000" w:fill="FFFF00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BH Fam 1 </w:t>
            </w:r>
            <w:r w:rsidRPr="006473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♀ = from NBH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CG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CAGG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GTG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CACA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CGTC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8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CTG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GACA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TTG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GCT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TCAC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6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TCCT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GAGT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TTC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GAT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TCAA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9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ACTGT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ACG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CCTG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ACT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TAAC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0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AAG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0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ATGT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TCTA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GTGAT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GT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3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GAG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4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TG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4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TCGG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4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GAAC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4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CACC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AC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CTGA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CAG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0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CC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0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CAT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0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AGA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GCTT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CCAT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GATT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GATCTG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GC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GAC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AAT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TGCG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GTGG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3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GCTA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3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AAGG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4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GCCT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4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TCC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2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TGG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2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GAGC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ACGC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CACG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AGCG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CAG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4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GAACG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4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GCTC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CTTC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GGCA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CGT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CG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6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GACAAG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6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CAGT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6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TACAAG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6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GTAT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GCGT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TCT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CTGT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AGA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GGC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TTA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CAAGT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ATG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ACC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CTAG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GTTC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GAC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GGA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TGAA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TGGT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9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AGTC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9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AGTT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9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CTG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GGAT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TCCG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CCTT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1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CAAG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6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AGC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7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AAC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7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ATCG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7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GAAG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7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TAG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7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TCAG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7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TGTT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8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ATCC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8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CATCG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8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CG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8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CAGG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2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GTG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2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CACA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2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CGTC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2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CTG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2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GACA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2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TTG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2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GCT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3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TCAC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3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TCCT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5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GAGT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5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TTC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5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GAT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6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TCAA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6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ACTGT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6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ACG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6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CCTG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6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ACT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6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TAAC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6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AAG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6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ATGT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7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TCTA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7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GTGAT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7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GT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7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GAG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7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TG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7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TCGG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7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GAAC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7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CACC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8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AC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8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CTGA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8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CAG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8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CC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8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CAT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8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AGA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8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GCTT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8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CCAT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8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GATT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9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GATCTG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9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GC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9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GAC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9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AAT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9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TGCG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9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GTGG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9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GCTA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AAGG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0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GCCT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0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TCC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0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TGG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GAGC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1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ACGC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0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CACG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0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AGCG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0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CAG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0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GAACG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0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GCTC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1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CTTC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1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GGCA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1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CGT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1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CG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1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GACAAG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7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CAGT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7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TACAAG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7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GTAT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7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GCGT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7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TCT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8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CTGT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8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AGA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8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GGC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8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TTA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8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CAAGT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8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ATG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8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ACC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8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CTAG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9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GTTC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9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GAC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9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GGA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9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TGAA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 family progenit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1307" w:type="dxa"/>
            <w:shd w:val="clear" w:color="000000" w:fill="FFFF00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P Fam 8 </w:t>
            </w:r>
            <w:r w:rsidRPr="006473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♀ = from BI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TGGT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 family progenit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</w:t>
            </w:r>
          </w:p>
        </w:tc>
        <w:tc>
          <w:tcPr>
            <w:tcW w:w="1307" w:type="dxa"/>
            <w:shd w:val="clear" w:color="000000" w:fill="FFFF00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P Fam 8 </w:t>
            </w:r>
            <w:r w:rsidRPr="006473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♂ = from BP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AGTC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dgeport family progenit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1307" w:type="dxa"/>
            <w:shd w:val="clear" w:color="000000" w:fill="FFFF00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P Fam 1 </w:t>
            </w:r>
            <w:r w:rsidRPr="006473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♀ = from BI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AGTT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Bridgeport family progenit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2</w:t>
            </w:r>
          </w:p>
        </w:tc>
        <w:tc>
          <w:tcPr>
            <w:tcW w:w="1307" w:type="dxa"/>
            <w:shd w:val="clear" w:color="000000" w:fill="FFFF00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P Fam 1 </w:t>
            </w:r>
            <w:r w:rsidRPr="006473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♂ = from BP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CTG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 family progenit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2</w:t>
            </w:r>
          </w:p>
        </w:tc>
        <w:tc>
          <w:tcPr>
            <w:tcW w:w="1307" w:type="dxa"/>
            <w:shd w:val="clear" w:color="000000" w:fill="FFFF00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124 ER </w:t>
            </w:r>
            <w:r w:rsidRPr="006473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♀ = from ER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GGAT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zabeth.River family progenit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2</w:t>
            </w:r>
          </w:p>
        </w:tc>
        <w:tc>
          <w:tcPr>
            <w:tcW w:w="1307" w:type="dxa"/>
            <w:shd w:val="clear" w:color="000000" w:fill="FFFF00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124 BI </w:t>
            </w:r>
            <w:r w:rsidRPr="006473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♂ = from BI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TCCG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 family progenit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2</w:t>
            </w:r>
          </w:p>
        </w:tc>
        <w:tc>
          <w:tcPr>
            <w:tcW w:w="1307" w:type="dxa"/>
            <w:shd w:val="clear" w:color="000000" w:fill="FFFF00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911 New </w:t>
            </w:r>
            <w:r w:rsidRPr="006473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♂ = from New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CCTT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ark family progenit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2</w:t>
            </w:r>
          </w:p>
        </w:tc>
        <w:tc>
          <w:tcPr>
            <w:tcW w:w="1307" w:type="dxa"/>
            <w:shd w:val="clear" w:color="000000" w:fill="FFFF00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911 New </w:t>
            </w:r>
            <w:r w:rsidRPr="006473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♀ = from BI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N/A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CAAG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2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ATCC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6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TGTT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6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TCAG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7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TAG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7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GAAG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7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ATCG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8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AAC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9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AGC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9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GACA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0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CTG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0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CGTC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CACA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1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GTG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2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CAGG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2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CG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4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CATCG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TCAA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4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GAT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5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TTC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1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GAGT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2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TCCT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TCAC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GCT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1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TTG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2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TCTA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5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ATGT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5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AAG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5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TAAC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5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ACT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6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CCTG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6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ACG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7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ACTGT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7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AC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7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CACC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8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GAAC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2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TCGG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4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TG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0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GAG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3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GT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3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GTGAT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5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GATT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3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CCAT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4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GCTT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5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AGA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5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CAT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2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CCA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4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CAG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5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CTGA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4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AAGG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4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GCTA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3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GTGG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3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TGCG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4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AAT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5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GAC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6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GC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7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GATCTG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7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CAG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7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AGCG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8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CACG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8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ACGC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2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GAGC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3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TGG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3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TCC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4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GCCT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4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CAGT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4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GACAAG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4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CG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5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CGTA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5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GGCA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5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CTTC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5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GCTC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6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GAACG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7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TTA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8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GGC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8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AGA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8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CTGT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9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TCT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0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GCGT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0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GTAT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1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TACAAG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1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TGAA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1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GGAG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3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GAC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3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GTTC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4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CTAGT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4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ACC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4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ATG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3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CAAGT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CAAG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CCTTA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TCCGTC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5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GGATG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2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CTG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3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AGTTC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AGTCAA</w:t>
            </w:r>
          </w:p>
        </w:tc>
      </w:tr>
      <w:tr w:rsidR="00647363" w:rsidRPr="00647363" w:rsidTr="00647363">
        <w:trPr>
          <w:trHeight w:val="300"/>
        </w:trPr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.Bedford.Harbo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7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47363" w:rsidRPr="00647363" w:rsidRDefault="00647363" w:rsidP="0064736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TGGTCA</w:t>
            </w:r>
          </w:p>
        </w:tc>
      </w:tr>
    </w:tbl>
    <w:p w:rsidR="009C7543" w:rsidRPr="00647363" w:rsidRDefault="00647363">
      <w:pPr>
        <w:rPr>
          <w:sz w:val="16"/>
          <w:szCs w:val="16"/>
        </w:rPr>
      </w:pPr>
    </w:p>
    <w:sectPr w:rsidR="009C7543" w:rsidRPr="00647363" w:rsidSect="001D3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Sans Serif">
    <w:altName w:val="Microsoft Sans Serif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363"/>
    <w:rsid w:val="000437AC"/>
    <w:rsid w:val="00090582"/>
    <w:rsid w:val="000A40AC"/>
    <w:rsid w:val="00104CE9"/>
    <w:rsid w:val="00107DA8"/>
    <w:rsid w:val="001146B7"/>
    <w:rsid w:val="001428C5"/>
    <w:rsid w:val="001D3837"/>
    <w:rsid w:val="001D7C48"/>
    <w:rsid w:val="001E039C"/>
    <w:rsid w:val="00212745"/>
    <w:rsid w:val="00233B41"/>
    <w:rsid w:val="002D4EE5"/>
    <w:rsid w:val="002D7931"/>
    <w:rsid w:val="00356213"/>
    <w:rsid w:val="00376DBB"/>
    <w:rsid w:val="0046114C"/>
    <w:rsid w:val="004C34B6"/>
    <w:rsid w:val="004C4297"/>
    <w:rsid w:val="00500D02"/>
    <w:rsid w:val="005255DC"/>
    <w:rsid w:val="005361D1"/>
    <w:rsid w:val="00616802"/>
    <w:rsid w:val="00647363"/>
    <w:rsid w:val="00663BC5"/>
    <w:rsid w:val="006A18B7"/>
    <w:rsid w:val="006A6D2C"/>
    <w:rsid w:val="006C642C"/>
    <w:rsid w:val="006E30A5"/>
    <w:rsid w:val="00755B4F"/>
    <w:rsid w:val="00783EE0"/>
    <w:rsid w:val="00872D10"/>
    <w:rsid w:val="008C4708"/>
    <w:rsid w:val="00975226"/>
    <w:rsid w:val="009D46FF"/>
    <w:rsid w:val="009F6A87"/>
    <w:rsid w:val="00A6369E"/>
    <w:rsid w:val="00AB127B"/>
    <w:rsid w:val="00AF572E"/>
    <w:rsid w:val="00B16139"/>
    <w:rsid w:val="00B262FB"/>
    <w:rsid w:val="00BA6A97"/>
    <w:rsid w:val="00C71C2A"/>
    <w:rsid w:val="00C870DF"/>
    <w:rsid w:val="00D1540F"/>
    <w:rsid w:val="00D70619"/>
    <w:rsid w:val="00E3669D"/>
    <w:rsid w:val="00E40483"/>
    <w:rsid w:val="00E4404D"/>
    <w:rsid w:val="00E46978"/>
    <w:rsid w:val="00F10F47"/>
    <w:rsid w:val="00F7443E"/>
    <w:rsid w:val="00FC0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CF52A81-8DE2-314B-8B75-328549647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4736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7363"/>
    <w:rPr>
      <w:color w:val="800080"/>
      <w:u w:val="single"/>
    </w:rPr>
  </w:style>
  <w:style w:type="paragraph" w:customStyle="1" w:styleId="msonormal0">
    <w:name w:val="msonormal"/>
    <w:basedOn w:val="Normal"/>
    <w:rsid w:val="006473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647363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2"/>
      <w:szCs w:val="22"/>
    </w:rPr>
  </w:style>
  <w:style w:type="paragraph" w:customStyle="1" w:styleId="xl64">
    <w:name w:val="xl64"/>
    <w:basedOn w:val="Normal"/>
    <w:rsid w:val="00647363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MS Sans Serif" w:eastAsia="Times New Roman" w:hAnsi="MS Sans Serif" w:cs="Times New Roman"/>
      <w:sz w:val="17"/>
      <w:szCs w:val="17"/>
    </w:rPr>
  </w:style>
  <w:style w:type="paragraph" w:customStyle="1" w:styleId="xl65">
    <w:name w:val="xl65"/>
    <w:basedOn w:val="Normal"/>
    <w:rsid w:val="00647363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3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526</Words>
  <Characters>14400</Characters>
  <Application>Microsoft Office Word</Application>
  <DocSecurity>0</DocSecurity>
  <Lines>120</Lines>
  <Paragraphs>33</Paragraphs>
  <ScaleCrop>false</ScaleCrop>
  <Company/>
  <LinksUpToDate>false</LinksUpToDate>
  <CharactersWithSpaces>16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hitehead</dc:creator>
  <cp:keywords/>
  <dc:description/>
  <cp:lastModifiedBy>Andrew Whitehead</cp:lastModifiedBy>
  <cp:revision>1</cp:revision>
  <dcterms:created xsi:type="dcterms:W3CDTF">2023-04-07T23:09:00Z</dcterms:created>
  <dcterms:modified xsi:type="dcterms:W3CDTF">2023-04-07T23:10:00Z</dcterms:modified>
</cp:coreProperties>
</file>